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629" w:tblpY="2521"/>
        <w:tblW w:w="6691" w:type="dxa"/>
        <w:tblLayout w:type="fixed"/>
        <w:tblLook w:val="00A0" w:firstRow="1" w:lastRow="0" w:firstColumn="1" w:lastColumn="0" w:noHBand="0" w:noVBand="0"/>
      </w:tblPr>
      <w:tblGrid>
        <w:gridCol w:w="642"/>
        <w:gridCol w:w="1160"/>
        <w:gridCol w:w="756"/>
        <w:gridCol w:w="1018"/>
        <w:gridCol w:w="1059"/>
        <w:gridCol w:w="1036"/>
        <w:gridCol w:w="1020"/>
      </w:tblGrid>
      <w:tr w:rsidR="00F16817" w:rsidRPr="00577F92" w14:paraId="588D8510" w14:textId="77777777" w:rsidTr="00AB1A6F">
        <w:trPr>
          <w:trHeight w:hRule="exact" w:val="422"/>
        </w:trPr>
        <w:tc>
          <w:tcPr>
            <w:tcW w:w="480" w:type="pct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5CD6C9B0" w14:textId="77777777" w:rsidR="001535EA" w:rsidRPr="00812526" w:rsidRDefault="00291F6B" w:rsidP="00524E6A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G</w:t>
            </w:r>
            <w:r w:rsidR="00A733DC" w:rsidRPr="00812526">
              <w:rPr>
                <w:rFonts w:ascii="Arial" w:hAnsi="Arial"/>
                <w:sz w:val="20"/>
              </w:rPr>
              <w:t>al</w:t>
            </w:r>
            <w:r w:rsidRPr="00812526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867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704593A" w14:textId="77777777" w:rsidR="001535EA" w:rsidRPr="00812526" w:rsidRDefault="001535EA" w:rsidP="00524E6A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Cell type</w:t>
            </w:r>
          </w:p>
        </w:tc>
        <w:tc>
          <w:tcPr>
            <w:tcW w:w="565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CDFDC50" w14:textId="77777777" w:rsidR="001535EA" w:rsidRPr="00812526" w:rsidRDefault="001535EA" w:rsidP="00524E6A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Stage</w:t>
            </w:r>
          </w:p>
        </w:tc>
        <w:tc>
          <w:tcPr>
            <w:tcW w:w="3088" w:type="pct"/>
            <w:gridSpan w:val="4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3C585" w14:textId="77777777" w:rsidR="001535EA" w:rsidRPr="00812526" w:rsidRDefault="001535EA" w:rsidP="00524E6A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Genetic manipulations and cell size (μm</w:t>
            </w:r>
            <w:r w:rsidR="00A218F4" w:rsidRPr="00812526">
              <w:rPr>
                <w:rFonts w:ascii="Arial" w:hAnsi="Arial"/>
                <w:sz w:val="20"/>
                <w:vertAlign w:val="superscript"/>
              </w:rPr>
              <w:t>2</w:t>
            </w:r>
            <w:r w:rsidRPr="00812526">
              <w:rPr>
                <w:rFonts w:ascii="Arial" w:hAnsi="Arial"/>
                <w:sz w:val="20"/>
              </w:rPr>
              <w:t>)</w:t>
            </w:r>
          </w:p>
        </w:tc>
      </w:tr>
      <w:tr w:rsidR="00524E6A" w:rsidRPr="00577F92" w14:paraId="2BF4F42F" w14:textId="77777777" w:rsidTr="00AB1A6F">
        <w:trPr>
          <w:trHeight w:val="461"/>
        </w:trPr>
        <w:tc>
          <w:tcPr>
            <w:tcW w:w="480" w:type="pct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14:paraId="4836997E" w14:textId="77777777" w:rsidR="00524E6A" w:rsidRPr="00577F92" w:rsidRDefault="00524E6A" w:rsidP="00524E6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67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1AB5914" w14:textId="77777777" w:rsidR="00524E6A" w:rsidRPr="00577F92" w:rsidRDefault="00524E6A" w:rsidP="00524E6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65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5853A18" w14:textId="77777777" w:rsidR="00524E6A" w:rsidRPr="00577F92" w:rsidRDefault="00524E6A" w:rsidP="00524E6A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3127EDC" w14:textId="77777777" w:rsidR="00524E6A" w:rsidRPr="00304F98" w:rsidRDefault="00524E6A" w:rsidP="00524E6A">
            <w:pPr>
              <w:jc w:val="center"/>
              <w:rPr>
                <w:rFonts w:ascii="Arial" w:hAnsi="Arial" w:cs="宋体"/>
                <w:i/>
                <w:sz w:val="16"/>
                <w:lang w:eastAsia="zh-CN"/>
              </w:rPr>
            </w:pPr>
            <w:proofErr w:type="spellStart"/>
            <w:proofErr w:type="gramStart"/>
            <w:r w:rsidRPr="00304F98">
              <w:rPr>
                <w:rFonts w:ascii="Arial" w:hAnsi="Arial"/>
                <w:i/>
                <w:sz w:val="16"/>
              </w:rPr>
              <w:t>wildtype</w:t>
            </w:r>
            <w:proofErr w:type="spellEnd"/>
            <w:proofErr w:type="gramEnd"/>
          </w:p>
        </w:tc>
        <w:tc>
          <w:tcPr>
            <w:tcW w:w="79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799BD74" w14:textId="77777777" w:rsidR="00524E6A" w:rsidRPr="00304F98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proofErr w:type="gramStart"/>
            <w:r>
              <w:rPr>
                <w:rFonts w:ascii="Arial" w:hAnsi="Arial"/>
                <w:i/>
                <w:sz w:val="16"/>
              </w:rPr>
              <w:t>d</w:t>
            </w:r>
            <w:r w:rsidRPr="00304F98">
              <w:rPr>
                <w:rFonts w:ascii="Arial" w:hAnsi="Arial"/>
                <w:i/>
                <w:sz w:val="16"/>
              </w:rPr>
              <w:t>InR</w:t>
            </w:r>
            <w:proofErr w:type="gramEnd"/>
            <w:r w:rsidRPr="00304F98">
              <w:rPr>
                <w:rFonts w:ascii="Arial" w:hAnsi="Arial"/>
                <w:i/>
                <w:sz w:val="16"/>
              </w:rPr>
              <w:t>-</w:t>
            </w:r>
            <w:proofErr w:type="spellStart"/>
            <w:r w:rsidRPr="00304F98">
              <w:rPr>
                <w:rFonts w:ascii="Arial" w:hAnsi="Arial"/>
                <w:i/>
                <w:sz w:val="16"/>
              </w:rPr>
              <w:t>Ri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005C49C" w14:textId="77777777" w:rsidR="00524E6A" w:rsidRPr="00304F98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proofErr w:type="gramStart"/>
            <w:r>
              <w:rPr>
                <w:rFonts w:ascii="Arial" w:hAnsi="Arial"/>
                <w:i/>
                <w:sz w:val="16"/>
              </w:rPr>
              <w:t>d</w:t>
            </w:r>
            <w:r w:rsidRPr="00304F98">
              <w:rPr>
                <w:rFonts w:ascii="Arial" w:hAnsi="Arial"/>
                <w:i/>
                <w:sz w:val="16"/>
              </w:rPr>
              <w:t>InR</w:t>
            </w:r>
            <w:proofErr w:type="gramEnd"/>
          </w:p>
        </w:tc>
        <w:tc>
          <w:tcPr>
            <w:tcW w:w="76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08547ABA" w14:textId="77777777" w:rsidR="00524E6A" w:rsidRPr="00304F98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proofErr w:type="gramStart"/>
            <w:r>
              <w:rPr>
                <w:rFonts w:ascii="Arial" w:hAnsi="Arial"/>
                <w:i/>
                <w:sz w:val="16"/>
              </w:rPr>
              <w:t>d</w:t>
            </w:r>
            <w:r w:rsidRPr="00304F98">
              <w:rPr>
                <w:rFonts w:ascii="Arial" w:hAnsi="Arial"/>
                <w:i/>
                <w:sz w:val="16"/>
              </w:rPr>
              <w:t>InR</w:t>
            </w:r>
            <w:proofErr w:type="gramEnd"/>
            <w:r w:rsidRPr="00304F98">
              <w:rPr>
                <w:rFonts w:ascii="Arial" w:hAnsi="Arial"/>
                <w:i/>
                <w:sz w:val="16"/>
              </w:rPr>
              <w:t>-CA</w:t>
            </w:r>
          </w:p>
        </w:tc>
      </w:tr>
      <w:tr w:rsidR="00524E6A" w:rsidRPr="00577F92" w14:paraId="302D6664" w14:textId="77777777" w:rsidTr="00AB1A6F">
        <w:trPr>
          <w:trHeight w:val="454"/>
        </w:trPr>
        <w:tc>
          <w:tcPr>
            <w:tcW w:w="480" w:type="pct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6F4874E8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 w:rsidRPr="00812526">
              <w:rPr>
                <w:rFonts w:ascii="Arial" w:hAnsi="Arial"/>
                <w:i/>
                <w:sz w:val="16"/>
              </w:rPr>
              <w:t>Lk</w:t>
            </w:r>
            <w:proofErr w:type="spellEnd"/>
          </w:p>
        </w:tc>
        <w:tc>
          <w:tcPr>
            <w:tcW w:w="867" w:type="pct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49B9CD36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ABLKs</w:t>
            </w:r>
          </w:p>
        </w:tc>
        <w:tc>
          <w:tcPr>
            <w:tcW w:w="565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8025DD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1</w:t>
            </w:r>
          </w:p>
        </w:tc>
        <w:tc>
          <w:tcPr>
            <w:tcW w:w="76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F1E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26.1±1.7</w:t>
            </w:r>
          </w:p>
          <w:p w14:paraId="3068064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10</w:t>
            </w:r>
          </w:p>
        </w:tc>
        <w:tc>
          <w:tcPr>
            <w:tcW w:w="79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D59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20.6±1.6</w:t>
            </w:r>
          </w:p>
          <w:p w14:paraId="1741C90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5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51C9277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884</w:t>
            </w:r>
          </w:p>
        </w:tc>
        <w:tc>
          <w:tcPr>
            <w:tcW w:w="77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1276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69.4±5.5</w:t>
            </w:r>
          </w:p>
          <w:p w14:paraId="37000EB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5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1842224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6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9F1C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45B0A567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58BDD0E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867" w:type="pct"/>
            <w:vMerge/>
            <w:tcBorders>
              <w:left w:val="nil"/>
              <w:right w:val="nil"/>
            </w:tcBorders>
            <w:vAlign w:val="center"/>
          </w:tcPr>
          <w:p w14:paraId="0504588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23BD" w14:textId="77777777" w:rsidR="00524E6A" w:rsidRPr="00812526" w:rsidRDefault="00524E6A" w:rsidP="00524E6A">
            <w:pPr>
              <w:jc w:val="center"/>
              <w:rPr>
                <w:rFonts w:ascii="Arial" w:hAnsi="Arial" w:cs="宋体"/>
                <w:sz w:val="16"/>
                <w:lang w:eastAsia="zh-CN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8C45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  <w:lang w:val="sv-SE"/>
              </w:rPr>
            </w:pPr>
            <w:r w:rsidRPr="00812526">
              <w:rPr>
                <w:rFonts w:ascii="Arial" w:hAnsi="Arial"/>
                <w:sz w:val="16"/>
              </w:rPr>
              <w:t>70.3±2.0</w:t>
            </w:r>
          </w:p>
          <w:p w14:paraId="7590ACF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99D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57.8±2.5</w:t>
            </w:r>
          </w:p>
          <w:p w14:paraId="5E4358D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58B3709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02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435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16.3±5.0</w:t>
            </w:r>
          </w:p>
          <w:p w14:paraId="470D4FB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64B72E6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C6EA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46.1±7.4</w:t>
            </w:r>
          </w:p>
          <w:p w14:paraId="5AAEB85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6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7BE2C51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</w:tr>
      <w:tr w:rsidR="00524E6A" w:rsidRPr="00577F92" w14:paraId="4A117A53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4C63F5B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7" w:type="pct"/>
            <w:vMerge/>
            <w:tcBorders>
              <w:left w:val="nil"/>
              <w:right w:val="nil"/>
            </w:tcBorders>
          </w:tcPr>
          <w:p w14:paraId="64793EDA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254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A 3d </w:t>
            </w:r>
          </w:p>
          <w:p w14:paraId="683B3CA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ant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A1A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8.9±2.1 n=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21BF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47.4±2.8 n=8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6051633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6976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7419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87.2± 6.5 n=9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077C223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473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4D40395E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1B8E9E77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7" w:type="pct"/>
            <w:vMerge/>
            <w:tcBorders>
              <w:left w:val="nil"/>
              <w:right w:val="nil"/>
            </w:tcBorders>
          </w:tcPr>
          <w:p w14:paraId="49620CAD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33B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 3d</w:t>
            </w:r>
          </w:p>
          <w:p w14:paraId="31050E4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ost</w:t>
            </w:r>
            <w:proofErr w:type="gramEnd"/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9E3E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4.3</w:t>
            </w:r>
            <w:r w:rsidRPr="00812526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1</w:t>
            </w:r>
            <w:r w:rsidRPr="00812526">
              <w:rPr>
                <w:rFonts w:ascii="Arial" w:hAnsi="Arial"/>
                <w:sz w:val="16"/>
              </w:rPr>
              <w:t>.1 n=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871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24.9±0.8 n=7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0C21692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66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A5DA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56.0±1.5 n=9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37A68E3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7F5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775C5255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3E5970D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7" w:type="pct"/>
            <w:vMerge/>
            <w:tcBorders>
              <w:left w:val="nil"/>
              <w:right w:val="nil"/>
            </w:tcBorders>
          </w:tcPr>
          <w:p w14:paraId="09E0A7A4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F0D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 35d an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D6D4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52.2±2.6 n=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519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38.6±2.3 n=6, </w:t>
            </w:r>
            <w:r w:rsidRPr="0098563E">
              <w:rPr>
                <w:rFonts w:ascii="Arial" w:hAnsi="Arial"/>
                <w:b/>
                <w:sz w:val="16"/>
              </w:rPr>
              <w:t>**</w:t>
            </w:r>
          </w:p>
          <w:p w14:paraId="54C8E2A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3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B183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05.5±5.8</w:t>
            </w:r>
          </w:p>
          <w:p w14:paraId="73CD2576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2023092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8BD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706380BF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2BCF77CC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7" w:type="pct"/>
            <w:vMerge/>
            <w:tcBorders>
              <w:left w:val="nil"/>
              <w:bottom w:val="nil"/>
              <w:right w:val="nil"/>
            </w:tcBorders>
          </w:tcPr>
          <w:p w14:paraId="51339CC2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9B8A" w14:textId="77777777" w:rsidR="00524E6A" w:rsidRPr="00812526" w:rsidRDefault="00524E6A" w:rsidP="00524E6A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 35d post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288C78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39.6±2.2 n=1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45BBAC6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24.4±1.0 n=6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4E18F5E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02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E9E6CB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4.8±12.6</w:t>
            </w:r>
          </w:p>
          <w:p w14:paraId="0EBCB0F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77DDFEC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08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A84B6BF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516B7C9D" w14:textId="77777777" w:rsidTr="00AB1A6F">
        <w:trPr>
          <w:trHeight w:val="454"/>
        </w:trPr>
        <w:tc>
          <w:tcPr>
            <w:tcW w:w="480" w:type="pct"/>
            <w:vMerge w:val="restart"/>
            <w:tcBorders>
              <w:left w:val="nil"/>
              <w:right w:val="nil"/>
            </w:tcBorders>
            <w:vAlign w:val="center"/>
          </w:tcPr>
          <w:p w14:paraId="344F048A" w14:textId="77777777" w:rsidR="00524E6A" w:rsidRPr="00812526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r w:rsidRPr="00812526">
              <w:rPr>
                <w:rFonts w:ascii="Arial" w:hAnsi="Arial"/>
                <w:i/>
                <w:sz w:val="16"/>
              </w:rPr>
              <w:t>Dilp2</w:t>
            </w:r>
          </w:p>
        </w:tc>
        <w:tc>
          <w:tcPr>
            <w:tcW w:w="867" w:type="pct"/>
            <w:vMerge w:val="restart"/>
            <w:tcBorders>
              <w:left w:val="nil"/>
              <w:right w:val="nil"/>
            </w:tcBorders>
            <w:vAlign w:val="center"/>
          </w:tcPr>
          <w:p w14:paraId="566E045D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IPCs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55AA42A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8C2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59.2±2.0 n=9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C62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2.0±3.8</w:t>
            </w:r>
          </w:p>
          <w:p w14:paraId="2A7E6D5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8, </w:t>
            </w:r>
            <w:r>
              <w:rPr>
                <w:rFonts w:ascii="Arial" w:hAnsi="Arial"/>
                <w:b/>
                <w:sz w:val="16"/>
              </w:rPr>
              <w:t>*</w:t>
            </w:r>
          </w:p>
          <w:p w14:paraId="4F345C0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DD64C8">
              <w:rPr>
                <w:rFonts w:ascii="Arial" w:hAnsi="Arial"/>
                <w:sz w:val="16"/>
              </w:rPr>
              <w:t>p</w:t>
            </w:r>
            <w:proofErr w:type="gramEnd"/>
            <w:r w:rsidRPr="00DD64C8">
              <w:rPr>
                <w:rFonts w:ascii="Arial" w:hAnsi="Arial"/>
                <w:sz w:val="16"/>
              </w:rPr>
              <w:t>=0.011</w:t>
            </w:r>
          </w:p>
        </w:tc>
        <w:tc>
          <w:tcPr>
            <w:tcW w:w="77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C04D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3.0±5.2</w:t>
            </w:r>
          </w:p>
          <w:p w14:paraId="1613573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6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7F05DD6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03</w:t>
            </w:r>
          </w:p>
        </w:tc>
        <w:tc>
          <w:tcPr>
            <w:tcW w:w="76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AA8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85.1±5.8 n=6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773BEFC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03</w:t>
            </w:r>
          </w:p>
        </w:tc>
      </w:tr>
      <w:tr w:rsidR="00524E6A" w:rsidRPr="00577F92" w14:paraId="57D97040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39877AA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867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338C6D" w14:textId="77777777" w:rsidR="00524E6A" w:rsidRPr="00812526" w:rsidRDefault="00524E6A" w:rsidP="00524E6A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39EF90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4C3792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4.0±5.4</w:t>
            </w:r>
          </w:p>
          <w:p w14:paraId="4A0C76B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1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B32E2E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0.7±4.3</w:t>
            </w:r>
          </w:p>
          <w:p w14:paraId="4A37C05D" w14:textId="77777777" w:rsidR="00524E6A" w:rsidRPr="001F5B87" w:rsidRDefault="00524E6A" w:rsidP="00524E6A">
            <w:pPr>
              <w:jc w:val="center"/>
              <w:rPr>
                <w:rFonts w:ascii="Arial" w:hAnsi="Arial"/>
                <w:sz w:val="16"/>
                <w:lang w:val="sv-SE"/>
              </w:rPr>
            </w:pPr>
            <w:proofErr w:type="gramStart"/>
            <w:r w:rsidRPr="00524E6A">
              <w:rPr>
                <w:rFonts w:ascii="Arial" w:hAnsi="Arial"/>
                <w:sz w:val="16"/>
              </w:rPr>
              <w:t>n</w:t>
            </w:r>
            <w:proofErr w:type="gramEnd"/>
            <w:r w:rsidRPr="00524E6A">
              <w:rPr>
                <w:rFonts w:ascii="Arial" w:hAnsi="Arial"/>
                <w:sz w:val="16"/>
              </w:rPr>
              <w:t xml:space="preserve">=9, </w:t>
            </w:r>
            <w:r w:rsidRPr="00524E6A">
              <w:rPr>
                <w:rFonts w:ascii="Arial" w:hAnsi="Arial"/>
                <w:b/>
                <w:sz w:val="16"/>
              </w:rPr>
              <w:t>*</w:t>
            </w:r>
            <w:r w:rsidRPr="00524E6A">
              <w:rPr>
                <w:rFonts w:ascii="Arial" w:hAnsi="Arial"/>
                <w:b/>
                <w:sz w:val="16"/>
                <w:lang w:val="sv-SE"/>
              </w:rPr>
              <w:t>**</w:t>
            </w:r>
          </w:p>
          <w:p w14:paraId="57DB80B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1F5B87">
              <w:rPr>
                <w:rFonts w:ascii="Arial" w:hAnsi="Arial"/>
                <w:sz w:val="16"/>
              </w:rPr>
              <w:t>p</w:t>
            </w:r>
            <w:proofErr w:type="gramEnd"/>
            <w:r w:rsidRPr="001F5B87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AE5803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101.5±5.9 n=7, </w:t>
            </w:r>
            <w:r w:rsidRPr="0098563E">
              <w:rPr>
                <w:rFonts w:ascii="Arial" w:hAnsi="Arial"/>
                <w:b/>
                <w:sz w:val="16"/>
              </w:rPr>
              <w:t>*</w:t>
            </w:r>
          </w:p>
          <w:p w14:paraId="7173828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49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762A39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32.7±22.4</w:t>
            </w:r>
          </w:p>
          <w:p w14:paraId="1E2AED7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</w:t>
            </w:r>
          </w:p>
          <w:p w14:paraId="6FE5A43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256</w:t>
            </w:r>
          </w:p>
        </w:tc>
      </w:tr>
      <w:tr w:rsidR="00524E6A" w:rsidRPr="00577F92" w14:paraId="4DE4BADC" w14:textId="77777777" w:rsidTr="00AB1A6F">
        <w:trPr>
          <w:trHeight w:val="454"/>
        </w:trPr>
        <w:tc>
          <w:tcPr>
            <w:tcW w:w="480" w:type="pct"/>
            <w:vMerge w:val="restart"/>
            <w:tcBorders>
              <w:left w:val="nil"/>
              <w:right w:val="nil"/>
            </w:tcBorders>
            <w:vAlign w:val="center"/>
          </w:tcPr>
          <w:p w14:paraId="4BB42FC6" w14:textId="77777777" w:rsidR="00524E6A" w:rsidRPr="00812526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proofErr w:type="spellStart"/>
            <w:proofErr w:type="gramStart"/>
            <w:r w:rsidRPr="00812526">
              <w:rPr>
                <w:rFonts w:ascii="Arial" w:hAnsi="Arial"/>
                <w:i/>
                <w:sz w:val="16"/>
              </w:rPr>
              <w:t>ptth</w:t>
            </w:r>
            <w:proofErr w:type="spellEnd"/>
            <w:proofErr w:type="gramEnd"/>
          </w:p>
        </w:tc>
        <w:tc>
          <w:tcPr>
            <w:tcW w:w="867" w:type="pct"/>
            <w:vMerge w:val="restart"/>
            <w:tcBorders>
              <w:left w:val="nil"/>
              <w:right w:val="nil"/>
            </w:tcBorders>
            <w:vAlign w:val="center"/>
          </w:tcPr>
          <w:p w14:paraId="5A99A7AE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PTTH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3C2958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AEE40CA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05.</w:t>
            </w:r>
            <w:r>
              <w:rPr>
                <w:rFonts w:ascii="Arial" w:hAnsi="Arial"/>
                <w:sz w:val="16"/>
              </w:rPr>
              <w:t>8</w:t>
            </w:r>
            <w:r w:rsidRPr="00812526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8.2 n=2</w:t>
            </w:r>
            <w:r w:rsidRPr="00812526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13877C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131.6±12.8n=15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7E58B50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1942</w:t>
            </w:r>
          </w:p>
        </w:tc>
        <w:tc>
          <w:tcPr>
            <w:tcW w:w="7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C25F1A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99.02±6.9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812526">
              <w:rPr>
                <w:rFonts w:ascii="Arial" w:hAnsi="Arial"/>
                <w:sz w:val="16"/>
              </w:rPr>
              <w:t xml:space="preserve">n=10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46B3CC4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7191</w:t>
            </w:r>
          </w:p>
        </w:tc>
        <w:tc>
          <w:tcPr>
            <w:tcW w:w="76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AAFFC34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1.2</w:t>
            </w:r>
            <w:r w:rsidRPr="00812526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5.</w:t>
            </w:r>
            <w:r w:rsidRPr="00812526">
              <w:rPr>
                <w:rFonts w:ascii="Arial" w:hAnsi="Arial"/>
                <w:sz w:val="16"/>
              </w:rPr>
              <w:t>1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812526">
              <w:rPr>
                <w:rFonts w:ascii="Arial" w:hAnsi="Arial"/>
                <w:sz w:val="16"/>
              </w:rPr>
              <w:t>n=</w:t>
            </w:r>
            <w:r>
              <w:rPr>
                <w:rFonts w:ascii="Arial" w:hAnsi="Arial"/>
                <w:sz w:val="16"/>
              </w:rPr>
              <w:t>6</w:t>
            </w:r>
            <w:r w:rsidRPr="00812526">
              <w:rPr>
                <w:rFonts w:ascii="Arial" w:hAnsi="Arial"/>
                <w:sz w:val="16"/>
              </w:rPr>
              <w:t xml:space="preserve">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4C6B5D3D" w14:textId="77777777" w:rsidR="00524E6A" w:rsidRPr="00F70113" w:rsidRDefault="00524E6A" w:rsidP="00524E6A">
            <w:pPr>
              <w:jc w:val="center"/>
              <w:rPr>
                <w:rFonts w:ascii="Arial" w:hAnsi="Arial"/>
                <w:sz w:val="16"/>
                <w:highlight w:val="yellow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</w:t>
            </w:r>
            <w:r>
              <w:rPr>
                <w:rFonts w:ascii="Arial" w:hAnsi="Arial"/>
                <w:sz w:val="16"/>
              </w:rPr>
              <w:t>7708</w:t>
            </w:r>
          </w:p>
        </w:tc>
      </w:tr>
      <w:tr w:rsidR="00524E6A" w:rsidRPr="00577F92" w14:paraId="104B7853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E1719F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867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D0C99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D25DC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</w:t>
            </w:r>
          </w:p>
          <w:p w14:paraId="72637BEB" w14:textId="77777777" w:rsidR="00524E6A" w:rsidRPr="00812526" w:rsidRDefault="00524E6A" w:rsidP="00524E6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-</w:t>
            </w:r>
            <w:proofErr w:type="spellStart"/>
            <w:r w:rsidRPr="00812526">
              <w:rPr>
                <w:rFonts w:ascii="Arial" w:hAnsi="Arial"/>
                <w:sz w:val="16"/>
              </w:rPr>
              <w:t>neur</w:t>
            </w:r>
            <w:proofErr w:type="spellEnd"/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D95D92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6.7±2.5 n=1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8B8DE3A" w14:textId="77777777" w:rsidR="00524E6A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49.3±2.9 n=5, </w:t>
            </w:r>
            <w:r w:rsidRPr="008D04D5">
              <w:rPr>
                <w:rFonts w:ascii="Arial" w:hAnsi="Arial"/>
                <w:b/>
                <w:sz w:val="16"/>
              </w:rPr>
              <w:t>ns</w:t>
            </w:r>
          </w:p>
          <w:p w14:paraId="573212F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>
              <w:rPr>
                <w:rFonts w:ascii="Arial" w:hAnsi="Arial"/>
                <w:sz w:val="16"/>
              </w:rPr>
              <w:t>=0.5405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70D600C" w14:textId="77777777" w:rsidR="00524E6A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52.2±2.8 n=6, </w:t>
            </w:r>
            <w:r w:rsidRPr="008D04D5">
              <w:rPr>
                <w:rFonts w:ascii="Arial" w:hAnsi="Arial"/>
                <w:b/>
                <w:sz w:val="16"/>
              </w:rPr>
              <w:t>ns</w:t>
            </w:r>
          </w:p>
          <w:p w14:paraId="172A848E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>
              <w:rPr>
                <w:rFonts w:ascii="Arial" w:hAnsi="Arial"/>
                <w:sz w:val="16"/>
              </w:rPr>
              <w:t>=0.730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52BE70B" w14:textId="77777777" w:rsidR="00524E6A" w:rsidRPr="009D7AF2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9D7AF2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6D02D331" w14:textId="77777777" w:rsidTr="00AB1A6F">
        <w:trPr>
          <w:trHeight w:val="454"/>
        </w:trPr>
        <w:tc>
          <w:tcPr>
            <w:tcW w:w="48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A53CE23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i/>
                <w:sz w:val="16"/>
              </w:rPr>
              <w:t>Dilp7</w:t>
            </w:r>
          </w:p>
        </w:tc>
        <w:tc>
          <w:tcPr>
            <w:tcW w:w="86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C17E138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DILP7</w:t>
            </w:r>
          </w:p>
          <w:p w14:paraId="7B27E646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(A6-9+DP)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4BA0FD4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0FE105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66.1±1.4</w:t>
            </w:r>
          </w:p>
          <w:p w14:paraId="1DC652D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18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C63FB0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57.7±2.4 n=10, </w:t>
            </w:r>
            <w:r w:rsidRPr="0098563E">
              <w:rPr>
                <w:rFonts w:ascii="Arial" w:hAnsi="Arial"/>
                <w:b/>
                <w:sz w:val="16"/>
              </w:rPr>
              <w:t>**</w:t>
            </w:r>
          </w:p>
          <w:p w14:paraId="02A168D4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36</w:t>
            </w:r>
          </w:p>
        </w:tc>
        <w:tc>
          <w:tcPr>
            <w:tcW w:w="7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53F2C1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120.3±4.6 n=12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638C169F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6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04CCA8A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3F9DAA7C" w14:textId="77777777" w:rsidTr="00AB1A6F">
        <w:trPr>
          <w:trHeight w:val="454"/>
        </w:trPr>
        <w:tc>
          <w:tcPr>
            <w:tcW w:w="480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06CEE72" w14:textId="77777777" w:rsidR="00524E6A" w:rsidRPr="00812526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proofErr w:type="gramStart"/>
            <w:r w:rsidRPr="00812526">
              <w:rPr>
                <w:rFonts w:ascii="Arial" w:hAnsi="Arial"/>
                <w:i/>
                <w:sz w:val="16"/>
              </w:rPr>
              <w:t>c929</w:t>
            </w:r>
            <w:proofErr w:type="gramEnd"/>
          </w:p>
        </w:tc>
        <w:tc>
          <w:tcPr>
            <w:tcW w:w="86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0457C5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Tv1-3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7A7D79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05959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62.1±5.1</w:t>
            </w:r>
          </w:p>
          <w:p w14:paraId="3A48995F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8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E30B15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48.2±2.9 n=7, </w:t>
            </w:r>
            <w:r w:rsidRPr="0098563E">
              <w:rPr>
                <w:rFonts w:ascii="Arial" w:hAnsi="Arial"/>
                <w:b/>
                <w:sz w:val="16"/>
              </w:rPr>
              <w:t>*</w:t>
            </w:r>
          </w:p>
          <w:p w14:paraId="7D10630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416</w:t>
            </w:r>
          </w:p>
        </w:tc>
        <w:tc>
          <w:tcPr>
            <w:tcW w:w="77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8B39FCA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97.3±4.1</w:t>
            </w:r>
          </w:p>
          <w:p w14:paraId="1E05F4A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6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658796A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03</w:t>
            </w:r>
          </w:p>
        </w:tc>
        <w:tc>
          <w:tcPr>
            <w:tcW w:w="76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DAAE19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28487788" w14:textId="77777777" w:rsidTr="00AB1A6F">
        <w:trPr>
          <w:trHeight w:val="454"/>
        </w:trPr>
        <w:tc>
          <w:tcPr>
            <w:tcW w:w="480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EA23336" w14:textId="77777777" w:rsidR="00524E6A" w:rsidRPr="00812526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proofErr w:type="spellStart"/>
            <w:proofErr w:type="gramStart"/>
            <w:r w:rsidRPr="00812526">
              <w:rPr>
                <w:rFonts w:ascii="Arial" w:hAnsi="Arial"/>
                <w:i/>
                <w:sz w:val="16"/>
              </w:rPr>
              <w:t>pdf</w:t>
            </w:r>
            <w:proofErr w:type="spellEnd"/>
            <w:proofErr w:type="gramEnd"/>
          </w:p>
        </w:tc>
        <w:tc>
          <w:tcPr>
            <w:tcW w:w="86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F936221" w14:textId="77777777" w:rsidR="00524E6A" w:rsidRPr="00812526" w:rsidRDefault="00524E6A" w:rsidP="00524E6A">
            <w:pPr>
              <w:ind w:left="-142"/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 w:rsidRPr="00812526">
              <w:rPr>
                <w:rFonts w:ascii="Arial" w:hAnsi="Arial"/>
                <w:b/>
                <w:sz w:val="16"/>
              </w:rPr>
              <w:t>Abd</w:t>
            </w:r>
            <w:proofErr w:type="spellEnd"/>
            <w:r w:rsidRPr="00812526">
              <w:rPr>
                <w:rFonts w:ascii="Arial" w:hAnsi="Arial"/>
                <w:b/>
                <w:sz w:val="16"/>
              </w:rPr>
              <w:t xml:space="preserve"> PDF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42858B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3E5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7.9±1.9</w:t>
            </w:r>
          </w:p>
          <w:p w14:paraId="07C3A17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8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056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5.0±2.3</w:t>
            </w:r>
          </w:p>
          <w:p w14:paraId="22DA42F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8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2A47019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3679</w:t>
            </w:r>
          </w:p>
        </w:tc>
        <w:tc>
          <w:tcPr>
            <w:tcW w:w="77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3F1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77.0±7.3</w:t>
            </w:r>
          </w:p>
          <w:p w14:paraId="00C440C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9, </w:t>
            </w:r>
            <w:r w:rsidRPr="0098563E">
              <w:rPr>
                <w:rFonts w:ascii="Arial" w:hAnsi="Arial"/>
                <w:b/>
                <w:sz w:val="16"/>
              </w:rPr>
              <w:t>**</w:t>
            </w:r>
          </w:p>
          <w:p w14:paraId="03F5BE5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24</w:t>
            </w:r>
          </w:p>
        </w:tc>
        <w:tc>
          <w:tcPr>
            <w:tcW w:w="76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608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0560949B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F1E5E46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13A5EB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proofErr w:type="gramStart"/>
            <w:r w:rsidRPr="00812526">
              <w:rPr>
                <w:rFonts w:ascii="Arial" w:hAnsi="Arial"/>
                <w:b/>
                <w:sz w:val="16"/>
              </w:rPr>
              <w:t>l</w:t>
            </w:r>
            <w:proofErr w:type="gramEnd"/>
            <w:r w:rsidRPr="00812526">
              <w:rPr>
                <w:rFonts w:ascii="Arial" w:hAnsi="Arial"/>
                <w:b/>
                <w:sz w:val="16"/>
              </w:rPr>
              <w:t>-</w:t>
            </w:r>
            <w:proofErr w:type="spellStart"/>
            <w:r w:rsidRPr="00812526">
              <w:rPr>
                <w:rFonts w:ascii="Arial" w:hAnsi="Arial"/>
                <w:b/>
                <w:sz w:val="16"/>
              </w:rPr>
              <w:t>LNv</w:t>
            </w:r>
            <w:proofErr w:type="spellEnd"/>
            <w:r w:rsidRPr="00812526">
              <w:rPr>
                <w:rFonts w:ascii="Arial" w:hAnsi="Arial"/>
                <w:b/>
                <w:sz w:val="16"/>
              </w:rPr>
              <w:t xml:space="preserve"> PDF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D0FB9E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2B51AEAC" w14:textId="77777777" w:rsidR="00524E6A" w:rsidRPr="00812526" w:rsidRDefault="00524E6A" w:rsidP="00524E6A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6.9±12.2 n=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7A6C0E4" w14:textId="77777777" w:rsidR="00524E6A" w:rsidRPr="00812526" w:rsidRDefault="00524E6A" w:rsidP="00524E6A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97.7±10.2 n=6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5342E4CF" w14:textId="77777777" w:rsidR="00524E6A" w:rsidRPr="00812526" w:rsidRDefault="00524E6A" w:rsidP="00524E6A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5151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850CE50" w14:textId="77777777" w:rsidR="00524E6A" w:rsidRPr="00812526" w:rsidRDefault="00524E6A" w:rsidP="00524E6A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185.6±10.7 n=9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5F07A93A" w14:textId="77777777" w:rsidR="00524E6A" w:rsidRPr="00812526" w:rsidRDefault="00524E6A" w:rsidP="00524E6A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3F411ED" w14:textId="77777777" w:rsidR="00524E6A" w:rsidRPr="00812526" w:rsidRDefault="00524E6A" w:rsidP="00524E6A">
            <w:pPr>
              <w:spacing w:before="2" w:after="2"/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524E6A" w:rsidRPr="00577F92" w14:paraId="097073F0" w14:textId="77777777" w:rsidTr="00AB1A6F">
        <w:trPr>
          <w:trHeight w:val="454"/>
        </w:trPr>
        <w:tc>
          <w:tcPr>
            <w:tcW w:w="480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6531BA2D" w14:textId="77777777" w:rsidR="00524E6A" w:rsidRPr="00812526" w:rsidRDefault="00524E6A" w:rsidP="00524E6A">
            <w:pPr>
              <w:jc w:val="center"/>
              <w:rPr>
                <w:rFonts w:ascii="Arial" w:hAnsi="Arial"/>
                <w:i/>
                <w:sz w:val="16"/>
              </w:rPr>
            </w:pPr>
            <w:proofErr w:type="gramStart"/>
            <w:r w:rsidRPr="00812526">
              <w:rPr>
                <w:rFonts w:ascii="Arial" w:hAnsi="Arial"/>
                <w:i/>
                <w:sz w:val="16"/>
              </w:rPr>
              <w:t>ok6</w:t>
            </w:r>
            <w:proofErr w:type="gramEnd"/>
          </w:p>
        </w:tc>
        <w:tc>
          <w:tcPr>
            <w:tcW w:w="86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3FC02F35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Brain intern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ADFDC72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D33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61.9±5.1</w:t>
            </w:r>
          </w:p>
          <w:p w14:paraId="186C8C20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6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6D9C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57.1±1.9 n=6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50A1C62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4359</w:t>
            </w:r>
          </w:p>
        </w:tc>
        <w:tc>
          <w:tcPr>
            <w:tcW w:w="77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7148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64.3±6.1 n=6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4ED2B531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7783</w:t>
            </w:r>
          </w:p>
        </w:tc>
        <w:tc>
          <w:tcPr>
            <w:tcW w:w="76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F112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70.6±4.5 n=6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6E95F1F7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2746</w:t>
            </w:r>
          </w:p>
        </w:tc>
      </w:tr>
      <w:tr w:rsidR="00524E6A" w:rsidRPr="00577F92" w14:paraId="019830AD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right w:val="nil"/>
            </w:tcBorders>
          </w:tcPr>
          <w:p w14:paraId="3A1C848C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5B7D6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 w:rsidRPr="00812526">
              <w:rPr>
                <w:rFonts w:ascii="Arial" w:hAnsi="Arial"/>
                <w:b/>
                <w:sz w:val="16"/>
              </w:rPr>
              <w:t>Abd</w:t>
            </w:r>
            <w:proofErr w:type="spellEnd"/>
            <w:r w:rsidRPr="00812526">
              <w:rPr>
                <w:rFonts w:ascii="Arial" w:hAnsi="Arial"/>
                <w:b/>
                <w:sz w:val="16"/>
              </w:rPr>
              <w:t xml:space="preserve"> intern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89CD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3718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39.8±3.5</w:t>
            </w:r>
          </w:p>
          <w:p w14:paraId="03DF615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64DB4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43.1±4.3 n=6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25FFB8FA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586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0657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39.1±2.5 n=6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57C8284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876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ECCA4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38.8±1.8 n=6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16BD9209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8141</w:t>
            </w:r>
          </w:p>
        </w:tc>
      </w:tr>
      <w:tr w:rsidR="00524E6A" w:rsidRPr="00577F92" w14:paraId="54FEA0A5" w14:textId="77777777" w:rsidTr="00AB1A6F">
        <w:trPr>
          <w:trHeight w:val="454"/>
        </w:trPr>
        <w:tc>
          <w:tcPr>
            <w:tcW w:w="480" w:type="pct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46900250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DB58A03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 w:rsidRPr="00812526">
              <w:rPr>
                <w:rFonts w:ascii="Arial" w:hAnsi="Arial"/>
                <w:b/>
                <w:sz w:val="16"/>
              </w:rPr>
              <w:t>Motoneuron</w:t>
            </w:r>
            <w:proofErr w:type="spellEnd"/>
          </w:p>
        </w:tc>
        <w:tc>
          <w:tcPr>
            <w:tcW w:w="56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87C56F3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5209B85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3.5±4.0</w:t>
            </w:r>
          </w:p>
          <w:p w14:paraId="3EFAFEBB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</w:t>
            </w:r>
            <w:r>
              <w:rPr>
                <w:rFonts w:ascii="Arial" w:hAnsi="Arial"/>
                <w:sz w:val="16"/>
              </w:rPr>
              <w:t>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E0B155D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2.7±5.1 n=</w:t>
            </w:r>
            <w:r>
              <w:rPr>
                <w:rFonts w:ascii="Arial" w:hAnsi="Arial"/>
                <w:sz w:val="16"/>
              </w:rPr>
              <w:t>6</w:t>
            </w:r>
            <w:r w:rsidRPr="00812526">
              <w:rPr>
                <w:rFonts w:ascii="Arial" w:hAnsi="Arial"/>
                <w:sz w:val="16"/>
              </w:rPr>
              <w:t xml:space="preserve">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4A3F6AE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895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DF5CD47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9.7±4.5 n=</w:t>
            </w:r>
            <w:r>
              <w:rPr>
                <w:rFonts w:ascii="Arial" w:hAnsi="Arial"/>
                <w:sz w:val="16"/>
              </w:rPr>
              <w:t>6</w:t>
            </w:r>
            <w:r w:rsidRPr="00812526">
              <w:rPr>
                <w:rFonts w:ascii="Arial" w:hAnsi="Arial"/>
                <w:sz w:val="16"/>
              </w:rPr>
              <w:t xml:space="preserve">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59D10C0F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3047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3C8919C" w14:textId="77777777" w:rsidR="00524E6A" w:rsidRPr="00812526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74.0±3.1 n=</w:t>
            </w:r>
            <w:r>
              <w:rPr>
                <w:rFonts w:ascii="Arial" w:hAnsi="Arial"/>
                <w:sz w:val="16"/>
              </w:rPr>
              <w:t>6</w:t>
            </w:r>
            <w:r w:rsidRPr="00812526">
              <w:rPr>
                <w:rFonts w:ascii="Arial" w:hAnsi="Arial"/>
                <w:sz w:val="16"/>
              </w:rPr>
              <w:t xml:space="preserve">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0086F8AC" w14:textId="77777777" w:rsidR="00524E6A" w:rsidRPr="00812526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1703</w:t>
            </w:r>
          </w:p>
        </w:tc>
      </w:tr>
      <w:tr w:rsidR="00524E6A" w:rsidRPr="00577F92" w14:paraId="57C01BBC" w14:textId="77777777" w:rsidTr="00AB1A6F">
        <w:trPr>
          <w:trHeight w:val="454"/>
        </w:trPr>
        <w:tc>
          <w:tcPr>
            <w:tcW w:w="480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765C2B1" w14:textId="77777777" w:rsidR="00524E6A" w:rsidRPr="00574EE3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 w:rsidRPr="00574EE3">
              <w:rPr>
                <w:rFonts w:ascii="Arial" w:hAnsi="Arial"/>
                <w:i/>
                <w:sz w:val="16"/>
              </w:rPr>
              <w:t>Trh</w:t>
            </w:r>
            <w:proofErr w:type="spellEnd"/>
          </w:p>
        </w:tc>
        <w:tc>
          <w:tcPr>
            <w:tcW w:w="867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25EAE30F" w14:textId="77777777" w:rsidR="00524E6A" w:rsidRPr="00574EE3" w:rsidRDefault="00524E6A" w:rsidP="00524E6A">
            <w:pPr>
              <w:jc w:val="center"/>
              <w:rPr>
                <w:rFonts w:ascii="Arial" w:hAnsi="Arial"/>
                <w:b/>
                <w:sz w:val="16"/>
              </w:rPr>
            </w:pPr>
            <w:r w:rsidRPr="00574EE3">
              <w:rPr>
                <w:rFonts w:ascii="Arial" w:hAnsi="Arial"/>
                <w:b/>
                <w:sz w:val="16"/>
              </w:rPr>
              <w:t>5-HT</w:t>
            </w:r>
            <w:r>
              <w:rPr>
                <w:rFonts w:ascii="Arial" w:hAnsi="Arial"/>
                <w:b/>
                <w:sz w:val="16"/>
              </w:rPr>
              <w:t xml:space="preserve"> </w:t>
            </w:r>
            <w:r w:rsidRPr="00574EE3">
              <w:rPr>
                <w:rFonts w:ascii="Arial" w:hAnsi="Arial"/>
                <w:b/>
                <w:sz w:val="16"/>
              </w:rPr>
              <w:t>(A1-9)</w:t>
            </w:r>
          </w:p>
        </w:tc>
        <w:tc>
          <w:tcPr>
            <w:tcW w:w="565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3F15795C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 w:rsidRPr="00574EE3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761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5DDA021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6.1</w:t>
            </w:r>
            <w:r w:rsidRPr="00574EE3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2.2</w:t>
            </w:r>
          </w:p>
          <w:p w14:paraId="1254E670" w14:textId="77777777" w:rsidR="00524E6A" w:rsidRPr="00574EE3" w:rsidRDefault="00524E6A" w:rsidP="00524E6A">
            <w:pPr>
              <w:jc w:val="center"/>
              <w:rPr>
                <w:rFonts w:ascii="Arial" w:hAnsi="Arial" w:cs="宋体"/>
                <w:sz w:val="16"/>
                <w:lang w:eastAsia="zh-CN"/>
              </w:rPr>
            </w:pPr>
            <w:proofErr w:type="gramStart"/>
            <w:r w:rsidRPr="00574EE3">
              <w:rPr>
                <w:rFonts w:ascii="Arial" w:hAnsi="Arial"/>
                <w:sz w:val="16"/>
              </w:rPr>
              <w:t>n</w:t>
            </w:r>
            <w:proofErr w:type="gramEnd"/>
            <w:r w:rsidRPr="00574EE3">
              <w:rPr>
                <w:rFonts w:ascii="Arial" w:hAnsi="Arial"/>
                <w:sz w:val="16"/>
              </w:rPr>
              <w:t>=</w:t>
            </w:r>
            <w:r>
              <w:rPr>
                <w:rFonts w:ascii="Arial" w:hAnsi="Arial"/>
                <w:sz w:val="16"/>
              </w:rPr>
              <w:t>11</w:t>
            </w:r>
          </w:p>
        </w:tc>
        <w:tc>
          <w:tcPr>
            <w:tcW w:w="791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5E18FEFF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5.9</w:t>
            </w:r>
            <w:r w:rsidRPr="00574EE3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1.6</w:t>
            </w:r>
          </w:p>
          <w:p w14:paraId="7FFB7232" w14:textId="77777777" w:rsidR="00524E6A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</w:t>
            </w:r>
            <w:r>
              <w:rPr>
                <w:rFonts w:ascii="Arial" w:hAnsi="Arial"/>
                <w:sz w:val="16"/>
              </w:rPr>
              <w:t xml:space="preserve">12, </w:t>
            </w:r>
            <w:r w:rsidRPr="00812526">
              <w:rPr>
                <w:rFonts w:ascii="Arial" w:hAnsi="Arial"/>
                <w:b/>
                <w:sz w:val="16"/>
              </w:rPr>
              <w:t xml:space="preserve"> ns</w:t>
            </w:r>
            <w:r w:rsidRPr="00574EE3">
              <w:rPr>
                <w:rFonts w:ascii="Arial" w:hAnsi="Arial"/>
                <w:sz w:val="16"/>
              </w:rPr>
              <w:t xml:space="preserve">  </w:t>
            </w:r>
          </w:p>
          <w:p w14:paraId="6C58E824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>
              <w:rPr>
                <w:rFonts w:ascii="Arial" w:hAnsi="Arial"/>
                <w:sz w:val="16"/>
              </w:rPr>
              <w:t>=0.9644</w:t>
            </w:r>
          </w:p>
        </w:tc>
        <w:tc>
          <w:tcPr>
            <w:tcW w:w="774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9CE9036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5.4</w:t>
            </w:r>
            <w:r w:rsidRPr="00574EE3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1.6</w:t>
            </w:r>
          </w:p>
          <w:p w14:paraId="747F2714" w14:textId="77777777" w:rsidR="00524E6A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>
              <w:rPr>
                <w:rFonts w:ascii="Arial" w:hAnsi="Arial"/>
                <w:sz w:val="16"/>
              </w:rPr>
              <w:t>n</w:t>
            </w:r>
            <w:proofErr w:type="gramEnd"/>
            <w:r>
              <w:rPr>
                <w:rFonts w:ascii="Arial" w:hAnsi="Arial"/>
                <w:sz w:val="16"/>
              </w:rPr>
              <w:t>=11,</w:t>
            </w:r>
            <w:r w:rsidRPr="00812526">
              <w:rPr>
                <w:rFonts w:ascii="Arial" w:hAnsi="Arial"/>
                <w:b/>
                <w:sz w:val="16"/>
              </w:rPr>
              <w:t xml:space="preserve"> ns</w:t>
            </w:r>
          </w:p>
          <w:p w14:paraId="4D0B24B3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>
              <w:rPr>
                <w:rFonts w:ascii="Arial" w:hAnsi="Arial"/>
                <w:sz w:val="16"/>
              </w:rPr>
              <w:t>=0.8145</w:t>
            </w:r>
          </w:p>
        </w:tc>
        <w:tc>
          <w:tcPr>
            <w:tcW w:w="762" w:type="pct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3F8BB960" w14:textId="77777777" w:rsidR="00524E6A" w:rsidRDefault="00524E6A" w:rsidP="00524E6A">
            <w:pPr>
              <w:jc w:val="center"/>
              <w:rPr>
                <w:rFonts w:ascii="Arial" w:hAnsi="Arial"/>
                <w:sz w:val="16"/>
              </w:rPr>
            </w:pPr>
          </w:p>
          <w:p w14:paraId="6E536340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  <w:p w14:paraId="1013841E" w14:textId="77777777" w:rsidR="00524E6A" w:rsidRPr="00574EE3" w:rsidRDefault="00524E6A" w:rsidP="00524E6A">
            <w:pPr>
              <w:jc w:val="center"/>
              <w:rPr>
                <w:rFonts w:ascii="Arial" w:hAnsi="Arial"/>
                <w:sz w:val="16"/>
              </w:rPr>
            </w:pPr>
          </w:p>
        </w:tc>
      </w:tr>
    </w:tbl>
    <w:p w14:paraId="7FF4D4E8" w14:textId="6EC38086" w:rsidR="0026530B" w:rsidRPr="007E48E8" w:rsidRDefault="00BB0647" w:rsidP="00121E42">
      <w:pPr>
        <w:jc w:val="center"/>
        <w:rPr>
          <w:rFonts w:ascii="宋体" w:hAnsi="宋体" w:cs="宋体"/>
          <w:sz w:val="20"/>
          <w:lang w:val="sv-SE" w:eastAsia="zh-CN"/>
        </w:rPr>
      </w:pPr>
      <w:bookmarkStart w:id="0" w:name="_GoBack"/>
      <w:r w:rsidRPr="00697074">
        <w:rPr>
          <w:rFonts w:ascii="Arial" w:hAnsi="Arial"/>
          <w:b/>
          <w:sz w:val="20"/>
        </w:rPr>
        <w:t xml:space="preserve">Table </w:t>
      </w:r>
      <w:proofErr w:type="gramStart"/>
      <w:r w:rsidR="00697074" w:rsidRPr="00697074">
        <w:rPr>
          <w:rFonts w:ascii="Arial" w:hAnsi="Arial"/>
          <w:b/>
          <w:sz w:val="20"/>
        </w:rPr>
        <w:t>S</w:t>
      </w:r>
      <w:r w:rsidRPr="00697074">
        <w:rPr>
          <w:rFonts w:ascii="Arial" w:hAnsi="Arial"/>
          <w:b/>
          <w:sz w:val="20"/>
        </w:rPr>
        <w:t>1</w:t>
      </w:r>
      <w:r w:rsidRPr="007E48E8">
        <w:rPr>
          <w:rFonts w:ascii="Arial" w:hAnsi="Arial"/>
          <w:sz w:val="20"/>
        </w:rPr>
        <w:t xml:space="preserve"> </w:t>
      </w:r>
      <w:r w:rsidR="0043693C" w:rsidRPr="007E48E8">
        <w:rPr>
          <w:rFonts w:ascii="Arial" w:hAnsi="Arial"/>
          <w:sz w:val="20"/>
        </w:rPr>
        <w:t xml:space="preserve"> Manipulations</w:t>
      </w:r>
      <w:proofErr w:type="gramEnd"/>
      <w:r w:rsidR="0043693C" w:rsidRPr="007E48E8">
        <w:rPr>
          <w:rFonts w:ascii="Arial" w:hAnsi="Arial"/>
          <w:sz w:val="20"/>
        </w:rPr>
        <w:t xml:space="preserve"> o</w:t>
      </w:r>
      <w:r w:rsidR="00243ABB" w:rsidRPr="007E48E8">
        <w:rPr>
          <w:rFonts w:ascii="Arial" w:hAnsi="Arial"/>
          <w:sz w:val="20"/>
        </w:rPr>
        <w:t>f dInR</w:t>
      </w:r>
      <w:r w:rsidR="001535EA" w:rsidRPr="007E48E8">
        <w:rPr>
          <w:rFonts w:ascii="Arial" w:hAnsi="Arial"/>
          <w:sz w:val="20"/>
        </w:rPr>
        <w:t xml:space="preserve"> </w:t>
      </w:r>
      <w:r w:rsidR="00CF5259" w:rsidRPr="007E48E8">
        <w:rPr>
          <w:rFonts w:ascii="Arial" w:hAnsi="Arial"/>
          <w:sz w:val="20"/>
        </w:rPr>
        <w:t xml:space="preserve">expression </w:t>
      </w:r>
      <w:r w:rsidRPr="007E48E8">
        <w:rPr>
          <w:rFonts w:ascii="Arial" w:hAnsi="Arial"/>
          <w:sz w:val="20"/>
        </w:rPr>
        <w:t>in</w:t>
      </w:r>
      <w:r w:rsidR="001535EA" w:rsidRPr="007E48E8">
        <w:rPr>
          <w:rFonts w:ascii="Arial" w:hAnsi="Arial"/>
          <w:sz w:val="20"/>
        </w:rPr>
        <w:t xml:space="preserve"> different cell typ</w:t>
      </w:r>
      <w:r w:rsidR="004919C1" w:rsidRPr="007E48E8">
        <w:rPr>
          <w:rFonts w:ascii="Arial" w:hAnsi="Arial"/>
          <w:sz w:val="20"/>
        </w:rPr>
        <w:t>e</w:t>
      </w:r>
      <w:r w:rsidR="00121E42" w:rsidRPr="007E48E8">
        <w:rPr>
          <w:rFonts w:ascii="Arial" w:hAnsi="Arial"/>
          <w:sz w:val="20"/>
        </w:rPr>
        <w:t>s</w:t>
      </w:r>
      <w:r w:rsidR="00BC1D95" w:rsidRPr="007E48E8">
        <w:rPr>
          <w:rFonts w:ascii="Arial" w:hAnsi="Arial"/>
          <w:sz w:val="20"/>
        </w:rPr>
        <w:t>: numerical data</w:t>
      </w:r>
    </w:p>
    <w:bookmarkEnd w:id="0"/>
    <w:p w14:paraId="6E98D1C6" w14:textId="77777777" w:rsidR="0026530B" w:rsidRPr="007E48E8" w:rsidRDefault="0026530B" w:rsidP="0026530B">
      <w:pPr>
        <w:tabs>
          <w:tab w:val="left" w:pos="3136"/>
        </w:tabs>
        <w:rPr>
          <w:rFonts w:ascii="宋体" w:hAnsi="宋体" w:cs="宋体"/>
          <w:sz w:val="20"/>
          <w:lang w:val="sv-SE" w:eastAsia="zh-CN"/>
        </w:rPr>
      </w:pPr>
      <w:r w:rsidRPr="007E48E8">
        <w:rPr>
          <w:rFonts w:ascii="宋体" w:hAnsi="宋体" w:cs="宋体"/>
          <w:sz w:val="20"/>
          <w:lang w:val="sv-SE" w:eastAsia="zh-CN"/>
        </w:rPr>
        <w:tab/>
      </w:r>
    </w:p>
    <w:p w14:paraId="77B47EC1" w14:textId="77777777" w:rsidR="004534C9" w:rsidRDefault="004534C9" w:rsidP="00086E5A">
      <w:pPr>
        <w:tabs>
          <w:tab w:val="left" w:pos="3136"/>
        </w:tabs>
        <w:jc w:val="both"/>
        <w:rPr>
          <w:rFonts w:ascii="Arial" w:hAnsi="Arial" w:cs="宋体"/>
          <w:sz w:val="20"/>
          <w:lang w:val="sv-SE" w:eastAsia="zh-CN"/>
        </w:rPr>
      </w:pPr>
    </w:p>
    <w:p w14:paraId="626FAC9F" w14:textId="77777777" w:rsidR="00B269EA" w:rsidRPr="009D7AF2" w:rsidRDefault="00F70113" w:rsidP="00086E5A">
      <w:pPr>
        <w:tabs>
          <w:tab w:val="left" w:pos="3136"/>
        </w:tabs>
        <w:jc w:val="both"/>
        <w:rPr>
          <w:rFonts w:ascii="Arial" w:hAnsi="Arial" w:cs="宋体"/>
          <w:sz w:val="20"/>
          <w:lang w:val="sv-SE" w:eastAsia="zh-CN"/>
        </w:rPr>
      </w:pPr>
      <w:r w:rsidRPr="0026530B">
        <w:rPr>
          <w:rFonts w:ascii="Arial" w:hAnsi="Arial" w:cs="宋体"/>
          <w:sz w:val="20"/>
          <w:lang w:val="sv-SE" w:eastAsia="zh-CN"/>
        </w:rPr>
        <w:t xml:space="preserve"> </w:t>
      </w:r>
    </w:p>
    <w:p w14:paraId="713E2900" w14:textId="77777777" w:rsidR="0043693C" w:rsidRPr="00F70113" w:rsidRDefault="0043693C" w:rsidP="00F70113">
      <w:pPr>
        <w:rPr>
          <w:rFonts w:ascii="Arial" w:hAnsi="Arial"/>
          <w:sz w:val="20"/>
          <w:lang w:val="sv-SE"/>
        </w:rPr>
      </w:pPr>
    </w:p>
    <w:sectPr w:rsidR="0043693C" w:rsidRPr="00F70113" w:rsidSect="005977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F92"/>
    <w:rsid w:val="00001979"/>
    <w:rsid w:val="000036BD"/>
    <w:rsid w:val="00023193"/>
    <w:rsid w:val="00035671"/>
    <w:rsid w:val="00057244"/>
    <w:rsid w:val="00057998"/>
    <w:rsid w:val="000704A5"/>
    <w:rsid w:val="0007474A"/>
    <w:rsid w:val="00086E5A"/>
    <w:rsid w:val="000908ED"/>
    <w:rsid w:val="000979D0"/>
    <w:rsid w:val="000B4351"/>
    <w:rsid w:val="000B43EF"/>
    <w:rsid w:val="000C4CB9"/>
    <w:rsid w:val="000C6353"/>
    <w:rsid w:val="000F2C5E"/>
    <w:rsid w:val="00101E5D"/>
    <w:rsid w:val="00106BA0"/>
    <w:rsid w:val="00121E42"/>
    <w:rsid w:val="00127DB7"/>
    <w:rsid w:val="00141FD6"/>
    <w:rsid w:val="001535EA"/>
    <w:rsid w:val="00156D27"/>
    <w:rsid w:val="00161616"/>
    <w:rsid w:val="0017134D"/>
    <w:rsid w:val="001744D6"/>
    <w:rsid w:val="00192470"/>
    <w:rsid w:val="001A372A"/>
    <w:rsid w:val="001C0735"/>
    <w:rsid w:val="001C45C3"/>
    <w:rsid w:val="001D6659"/>
    <w:rsid w:val="001F09EA"/>
    <w:rsid w:val="001F5B87"/>
    <w:rsid w:val="001F6D83"/>
    <w:rsid w:val="001F6F04"/>
    <w:rsid w:val="002078D2"/>
    <w:rsid w:val="00210BCD"/>
    <w:rsid w:val="00217F4B"/>
    <w:rsid w:val="002331AC"/>
    <w:rsid w:val="00243ABB"/>
    <w:rsid w:val="0026530B"/>
    <w:rsid w:val="002773F1"/>
    <w:rsid w:val="00277884"/>
    <w:rsid w:val="00291F6B"/>
    <w:rsid w:val="002D3CC6"/>
    <w:rsid w:val="00303426"/>
    <w:rsid w:val="00304F98"/>
    <w:rsid w:val="00337C4E"/>
    <w:rsid w:val="003478A7"/>
    <w:rsid w:val="003573EE"/>
    <w:rsid w:val="00374017"/>
    <w:rsid w:val="00376995"/>
    <w:rsid w:val="00390943"/>
    <w:rsid w:val="00391985"/>
    <w:rsid w:val="003B32BC"/>
    <w:rsid w:val="003C1D1B"/>
    <w:rsid w:val="003E1E9C"/>
    <w:rsid w:val="003E4295"/>
    <w:rsid w:val="003E4D70"/>
    <w:rsid w:val="0041393B"/>
    <w:rsid w:val="00415668"/>
    <w:rsid w:val="00426C87"/>
    <w:rsid w:val="0043693C"/>
    <w:rsid w:val="00443E66"/>
    <w:rsid w:val="004534C9"/>
    <w:rsid w:val="004719BD"/>
    <w:rsid w:val="00480B19"/>
    <w:rsid w:val="004810D9"/>
    <w:rsid w:val="004820A5"/>
    <w:rsid w:val="004919C1"/>
    <w:rsid w:val="004A54E9"/>
    <w:rsid w:val="004A5D21"/>
    <w:rsid w:val="0051008E"/>
    <w:rsid w:val="0051230C"/>
    <w:rsid w:val="00512777"/>
    <w:rsid w:val="00524751"/>
    <w:rsid w:val="00524E6A"/>
    <w:rsid w:val="00577F92"/>
    <w:rsid w:val="00592974"/>
    <w:rsid w:val="00594D1A"/>
    <w:rsid w:val="005977E6"/>
    <w:rsid w:val="005A5EB8"/>
    <w:rsid w:val="005E10BC"/>
    <w:rsid w:val="005E4B3C"/>
    <w:rsid w:val="005F1406"/>
    <w:rsid w:val="00606E76"/>
    <w:rsid w:val="006210D3"/>
    <w:rsid w:val="00697074"/>
    <w:rsid w:val="006A27B4"/>
    <w:rsid w:val="00752E99"/>
    <w:rsid w:val="00760BDD"/>
    <w:rsid w:val="00764BF6"/>
    <w:rsid w:val="007B20F2"/>
    <w:rsid w:val="007B3F9C"/>
    <w:rsid w:val="007D53EA"/>
    <w:rsid w:val="007E48E8"/>
    <w:rsid w:val="007F5D29"/>
    <w:rsid w:val="007F5E7C"/>
    <w:rsid w:val="00812526"/>
    <w:rsid w:val="00817E53"/>
    <w:rsid w:val="00833A3C"/>
    <w:rsid w:val="0084048F"/>
    <w:rsid w:val="008414EB"/>
    <w:rsid w:val="00861055"/>
    <w:rsid w:val="0089246E"/>
    <w:rsid w:val="008D04D5"/>
    <w:rsid w:val="008D423E"/>
    <w:rsid w:val="0090199E"/>
    <w:rsid w:val="00943563"/>
    <w:rsid w:val="009465A6"/>
    <w:rsid w:val="009530A0"/>
    <w:rsid w:val="00975DB6"/>
    <w:rsid w:val="0098563E"/>
    <w:rsid w:val="009945A4"/>
    <w:rsid w:val="009D7AF2"/>
    <w:rsid w:val="009E2C1C"/>
    <w:rsid w:val="009E64D8"/>
    <w:rsid w:val="00A130A6"/>
    <w:rsid w:val="00A13C2E"/>
    <w:rsid w:val="00A1662A"/>
    <w:rsid w:val="00A218F4"/>
    <w:rsid w:val="00A23BC4"/>
    <w:rsid w:val="00A51825"/>
    <w:rsid w:val="00A57CBC"/>
    <w:rsid w:val="00A733DC"/>
    <w:rsid w:val="00A73EF6"/>
    <w:rsid w:val="00A96E11"/>
    <w:rsid w:val="00AA2FF8"/>
    <w:rsid w:val="00AB1A6F"/>
    <w:rsid w:val="00AC40E0"/>
    <w:rsid w:val="00AD564A"/>
    <w:rsid w:val="00B014D4"/>
    <w:rsid w:val="00B06DF3"/>
    <w:rsid w:val="00B14B92"/>
    <w:rsid w:val="00B269EA"/>
    <w:rsid w:val="00B33254"/>
    <w:rsid w:val="00B47D76"/>
    <w:rsid w:val="00B52798"/>
    <w:rsid w:val="00B54A3D"/>
    <w:rsid w:val="00B6551F"/>
    <w:rsid w:val="00B76BE1"/>
    <w:rsid w:val="00B84467"/>
    <w:rsid w:val="00B90571"/>
    <w:rsid w:val="00B91755"/>
    <w:rsid w:val="00B94A3C"/>
    <w:rsid w:val="00BB0647"/>
    <w:rsid w:val="00BC1D95"/>
    <w:rsid w:val="00BD4EE8"/>
    <w:rsid w:val="00BD5A86"/>
    <w:rsid w:val="00BF4FEC"/>
    <w:rsid w:val="00BF6988"/>
    <w:rsid w:val="00C001BF"/>
    <w:rsid w:val="00C004B3"/>
    <w:rsid w:val="00C140C7"/>
    <w:rsid w:val="00C179BE"/>
    <w:rsid w:val="00C31EED"/>
    <w:rsid w:val="00CD2F49"/>
    <w:rsid w:val="00CD6559"/>
    <w:rsid w:val="00CE1259"/>
    <w:rsid w:val="00CE1CB0"/>
    <w:rsid w:val="00CF5259"/>
    <w:rsid w:val="00D03B08"/>
    <w:rsid w:val="00D07B37"/>
    <w:rsid w:val="00D24EA5"/>
    <w:rsid w:val="00D37A3C"/>
    <w:rsid w:val="00D4543C"/>
    <w:rsid w:val="00D65BF1"/>
    <w:rsid w:val="00DC7A3A"/>
    <w:rsid w:val="00DD64C8"/>
    <w:rsid w:val="00E02E7F"/>
    <w:rsid w:val="00E12977"/>
    <w:rsid w:val="00E232DC"/>
    <w:rsid w:val="00E73EFB"/>
    <w:rsid w:val="00E815C3"/>
    <w:rsid w:val="00E83E8B"/>
    <w:rsid w:val="00EE1D43"/>
    <w:rsid w:val="00F07F63"/>
    <w:rsid w:val="00F16817"/>
    <w:rsid w:val="00F16A3C"/>
    <w:rsid w:val="00F26A55"/>
    <w:rsid w:val="00F44D3A"/>
    <w:rsid w:val="00F668E3"/>
    <w:rsid w:val="00F70113"/>
    <w:rsid w:val="00F70502"/>
    <w:rsid w:val="00FA30FA"/>
    <w:rsid w:val="00FD577C"/>
    <w:rsid w:val="00FD694A"/>
    <w:rsid w:val="00FD71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0C9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1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F9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D24EA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1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F9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D24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0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1</Characters>
  <Application>Microsoft Macintosh Word</Application>
  <DocSecurity>0</DocSecurity>
  <Lines>13</Lines>
  <Paragraphs>3</Paragraphs>
  <ScaleCrop>false</ScaleCrop>
  <Company>Stockholm University</Company>
  <LinksUpToDate>false</LinksUpToDate>
  <CharactersWithSpaces>1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nan Luo</dc:creator>
  <cp:keywords/>
  <cp:lastModifiedBy>Dick Nässel</cp:lastModifiedBy>
  <cp:revision>8</cp:revision>
  <cp:lastPrinted>2013-09-29T14:11:00Z</cp:lastPrinted>
  <dcterms:created xsi:type="dcterms:W3CDTF">2013-10-28T13:13:00Z</dcterms:created>
  <dcterms:modified xsi:type="dcterms:W3CDTF">2013-11-02T10:09:00Z</dcterms:modified>
</cp:coreProperties>
</file>